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977A5" w14:textId="238A3E54" w:rsidR="003F1D02" w:rsidRPr="00BC78B9" w:rsidRDefault="003F1D02" w:rsidP="002C36F6">
      <w:pPr>
        <w:spacing w:line="480" w:lineRule="auto"/>
        <w:rPr>
          <w:rFonts w:asciiTheme="majorBidi" w:hAnsiTheme="majorBidi" w:cstheme="majorBidi"/>
          <w:lang w:val="en-US"/>
        </w:rPr>
      </w:pPr>
    </w:p>
    <w:tbl>
      <w:tblPr>
        <w:tblStyle w:val="TableGrid"/>
        <w:tblW w:w="13440" w:type="dxa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733"/>
        <w:gridCol w:w="1217"/>
        <w:gridCol w:w="926"/>
        <w:gridCol w:w="256"/>
        <w:gridCol w:w="1733"/>
        <w:gridCol w:w="1217"/>
        <w:gridCol w:w="926"/>
        <w:gridCol w:w="256"/>
        <w:gridCol w:w="1733"/>
        <w:gridCol w:w="1217"/>
        <w:gridCol w:w="925"/>
      </w:tblGrid>
      <w:tr w:rsidR="00804EC2" w:rsidRPr="00F60E1B" w14:paraId="05B1842D" w14:textId="77777777" w:rsidTr="00EA7421">
        <w:trPr>
          <w:trHeight w:val="233"/>
        </w:trPr>
        <w:tc>
          <w:tcPr>
            <w:tcW w:w="0" w:type="auto"/>
            <w:gridSpan w:val="12"/>
            <w:tcBorders>
              <w:bottom w:val="single" w:sz="4" w:space="0" w:color="auto"/>
            </w:tcBorders>
          </w:tcPr>
          <w:p w14:paraId="5A6F94EF" w14:textId="1EC87B79" w:rsidR="00804EC2" w:rsidRPr="007C5F67" w:rsidRDefault="00A87488" w:rsidP="002C36F6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S5 </w:t>
            </w:r>
            <w:r w:rsidR="00804EC2" w:rsidRPr="007C5F6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Table. Associations of sex, region, and </w:t>
            </w:r>
            <w:r w:rsidR="005D26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opulation density</w:t>
            </w:r>
            <w:r w:rsidR="00804EC2" w:rsidRPr="007C5F6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with BMI IOTF z-score</w:t>
            </w:r>
            <w:r w:rsidR="00D56FA9" w:rsidRPr="007C5F6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GB"/>
              </w:rPr>
              <w:t>*</w:t>
            </w:r>
            <w:r w:rsidR="00804EC2" w:rsidRPr="007C5F6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from 8 to 13 years (n=1852, 3317 observations).</w:t>
            </w:r>
          </w:p>
        </w:tc>
      </w:tr>
      <w:tr w:rsidR="00804EC2" w:rsidRPr="00BC78B9" w14:paraId="621A03C6" w14:textId="77777777" w:rsidTr="00EA7421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285352" w14:textId="77777777" w:rsidR="00804EC2" w:rsidRPr="00BC78B9" w:rsidRDefault="00804EC2" w:rsidP="002C36F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12144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8 years</w:t>
            </w:r>
          </w:p>
        </w:tc>
        <w:tc>
          <w:tcPr>
            <w:tcW w:w="0" w:type="auto"/>
          </w:tcPr>
          <w:p w14:paraId="30361B8D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BAEA4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3 years</w:t>
            </w:r>
          </w:p>
        </w:tc>
        <w:tc>
          <w:tcPr>
            <w:tcW w:w="0" w:type="auto"/>
          </w:tcPr>
          <w:p w14:paraId="6EF788D1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89F75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teraction 8 to 13 years</w:t>
            </w:r>
            <w:r w:rsidRPr="00BC78B9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136550" w:rsidRPr="00BC78B9" w14:paraId="1F5D963B" w14:textId="77777777" w:rsidTr="00EA7421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0FAC95" w14:textId="77777777" w:rsidR="00804EC2" w:rsidRPr="00BC78B9" w:rsidRDefault="00804EC2" w:rsidP="002C36F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5C87F3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Mean dif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D85B7B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3A4E3B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14:paraId="69D81163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1FE8A5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Mean dif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2CC813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045B58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14:paraId="0F30FBAA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33612D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Mean dif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23F2EE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2B90C5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804EC2" w:rsidRPr="00BC78B9" w14:paraId="4B101244" w14:textId="77777777" w:rsidTr="00EA7421">
        <w:trPr>
          <w:trHeight w:val="283"/>
        </w:trPr>
        <w:tc>
          <w:tcPr>
            <w:tcW w:w="0" w:type="auto"/>
            <w:gridSpan w:val="12"/>
          </w:tcPr>
          <w:p w14:paraId="645925E8" w14:textId="77777777" w:rsidR="00804EC2" w:rsidRPr="00BC78B9" w:rsidRDefault="00804EC2" w:rsidP="002C36F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</w:tr>
      <w:tr w:rsidR="00136550" w:rsidRPr="00BC78B9" w14:paraId="2C80B215" w14:textId="77777777" w:rsidTr="00EA7421">
        <w:trPr>
          <w:trHeight w:val="233"/>
        </w:trPr>
        <w:tc>
          <w:tcPr>
            <w:tcW w:w="0" w:type="auto"/>
            <w:vAlign w:val="center"/>
          </w:tcPr>
          <w:p w14:paraId="4299A481" w14:textId="77777777" w:rsidR="00804EC2" w:rsidRPr="00BC78B9" w:rsidRDefault="00804EC2" w:rsidP="002C36F6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Boys</w:t>
            </w:r>
          </w:p>
        </w:tc>
        <w:tc>
          <w:tcPr>
            <w:tcW w:w="0" w:type="auto"/>
            <w:vAlign w:val="center"/>
          </w:tcPr>
          <w:p w14:paraId="1B48AEA0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4E5FE7B9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497581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D2DB2C7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3038C2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4DFE5AB8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EB226E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494AAC8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6885CE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22E23729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6AD52B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6550" w:rsidRPr="00BC78B9" w14:paraId="5B50B518" w14:textId="77777777" w:rsidTr="00EA7421">
        <w:trPr>
          <w:trHeight w:val="233"/>
        </w:trPr>
        <w:tc>
          <w:tcPr>
            <w:tcW w:w="0" w:type="auto"/>
            <w:vAlign w:val="center"/>
          </w:tcPr>
          <w:p w14:paraId="603C92D7" w14:textId="77777777" w:rsidR="00804EC2" w:rsidRPr="00BC78B9" w:rsidRDefault="00804EC2" w:rsidP="002C36F6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Girls</w:t>
            </w:r>
          </w:p>
        </w:tc>
        <w:tc>
          <w:tcPr>
            <w:tcW w:w="0" w:type="auto"/>
            <w:vAlign w:val="center"/>
          </w:tcPr>
          <w:p w14:paraId="0EDA1953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14:paraId="600A491C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11, 0.07</w:t>
            </w:r>
          </w:p>
        </w:tc>
        <w:tc>
          <w:tcPr>
            <w:tcW w:w="0" w:type="auto"/>
            <w:vAlign w:val="center"/>
          </w:tcPr>
          <w:p w14:paraId="05A3ADB6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734BE03A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E60B5B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14:paraId="544E6651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08, 0.09</w:t>
            </w:r>
          </w:p>
        </w:tc>
        <w:tc>
          <w:tcPr>
            <w:tcW w:w="0" w:type="auto"/>
            <w:vAlign w:val="center"/>
          </w:tcPr>
          <w:p w14:paraId="5EB81D79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584F81F3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391CB1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130EB534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04, 0.08</w:t>
            </w:r>
          </w:p>
        </w:tc>
        <w:tc>
          <w:tcPr>
            <w:tcW w:w="0" w:type="auto"/>
            <w:vAlign w:val="center"/>
          </w:tcPr>
          <w:p w14:paraId="364A4BF5" w14:textId="25867216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 w:rsidR="00DB4DD1" w:rsidRPr="00BC78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04EC2" w:rsidRPr="00BC78B9" w14:paraId="33B08A80" w14:textId="77777777" w:rsidTr="00EA7421">
        <w:trPr>
          <w:trHeight w:val="283"/>
        </w:trPr>
        <w:tc>
          <w:tcPr>
            <w:tcW w:w="0" w:type="auto"/>
            <w:gridSpan w:val="12"/>
          </w:tcPr>
          <w:p w14:paraId="4240314F" w14:textId="77777777" w:rsidR="00804EC2" w:rsidRPr="00BC78B9" w:rsidRDefault="00804EC2" w:rsidP="002C36F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</w:tr>
      <w:tr w:rsidR="00136550" w:rsidRPr="00BC78B9" w14:paraId="026A7691" w14:textId="77777777" w:rsidTr="00EA7421">
        <w:trPr>
          <w:trHeight w:val="221"/>
        </w:trPr>
        <w:tc>
          <w:tcPr>
            <w:tcW w:w="0" w:type="auto"/>
            <w:vAlign w:val="center"/>
          </w:tcPr>
          <w:p w14:paraId="16BE326F" w14:textId="77777777" w:rsidR="00804EC2" w:rsidRPr="00BC78B9" w:rsidRDefault="00804EC2" w:rsidP="002C36F6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South-East</w:t>
            </w:r>
          </w:p>
        </w:tc>
        <w:tc>
          <w:tcPr>
            <w:tcW w:w="0" w:type="auto"/>
            <w:vAlign w:val="center"/>
          </w:tcPr>
          <w:p w14:paraId="19A18F50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6603B25F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DEDD33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ED8BC94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C74571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26BFEB6D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B77350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7CF9F2D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1A5664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14711A64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0E1C8F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6550" w:rsidRPr="00BC78B9" w14:paraId="55AEE218" w14:textId="77777777" w:rsidTr="00EA7421">
        <w:trPr>
          <w:trHeight w:val="233"/>
        </w:trPr>
        <w:tc>
          <w:tcPr>
            <w:tcW w:w="0" w:type="auto"/>
            <w:vAlign w:val="center"/>
          </w:tcPr>
          <w:p w14:paraId="49533945" w14:textId="77777777" w:rsidR="00804EC2" w:rsidRPr="00BC78B9" w:rsidRDefault="00804EC2" w:rsidP="002C36F6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West</w:t>
            </w:r>
          </w:p>
        </w:tc>
        <w:tc>
          <w:tcPr>
            <w:tcW w:w="0" w:type="auto"/>
            <w:vAlign w:val="center"/>
          </w:tcPr>
          <w:p w14:paraId="18C8E66F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6E3CFD0C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17, 0.07</w:t>
            </w:r>
          </w:p>
        </w:tc>
        <w:tc>
          <w:tcPr>
            <w:tcW w:w="0" w:type="auto"/>
            <w:vAlign w:val="center"/>
          </w:tcPr>
          <w:p w14:paraId="34C4B590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7976270E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C54ACF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5FD3B174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17, 0.07</w:t>
            </w:r>
          </w:p>
        </w:tc>
        <w:tc>
          <w:tcPr>
            <w:tcW w:w="0" w:type="auto"/>
            <w:vAlign w:val="center"/>
          </w:tcPr>
          <w:p w14:paraId="574B8934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07DB7679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5CA6A0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14:paraId="4270F11C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08, 0.09</w:t>
            </w:r>
          </w:p>
        </w:tc>
        <w:tc>
          <w:tcPr>
            <w:tcW w:w="0" w:type="auto"/>
            <w:vAlign w:val="center"/>
          </w:tcPr>
          <w:p w14:paraId="01DEA6BA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</w:tr>
      <w:tr w:rsidR="00136550" w:rsidRPr="00BC78B9" w14:paraId="11DBAB53" w14:textId="77777777" w:rsidTr="00EA7421">
        <w:trPr>
          <w:trHeight w:val="233"/>
        </w:trPr>
        <w:tc>
          <w:tcPr>
            <w:tcW w:w="0" w:type="auto"/>
            <w:vAlign w:val="center"/>
          </w:tcPr>
          <w:p w14:paraId="31249939" w14:textId="77777777" w:rsidR="00804EC2" w:rsidRPr="00BC78B9" w:rsidRDefault="00804EC2" w:rsidP="002C36F6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Mid</w:t>
            </w:r>
          </w:p>
        </w:tc>
        <w:tc>
          <w:tcPr>
            <w:tcW w:w="0" w:type="auto"/>
            <w:vAlign w:val="center"/>
          </w:tcPr>
          <w:p w14:paraId="6416FCC4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60EBDBF8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09, 0.15</w:t>
            </w:r>
          </w:p>
        </w:tc>
        <w:tc>
          <w:tcPr>
            <w:tcW w:w="0" w:type="auto"/>
            <w:vAlign w:val="center"/>
          </w:tcPr>
          <w:p w14:paraId="5362A118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09CAF40F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018ADC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14:paraId="38390897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16, 0.09</w:t>
            </w:r>
          </w:p>
        </w:tc>
        <w:tc>
          <w:tcPr>
            <w:tcW w:w="0" w:type="auto"/>
            <w:vAlign w:val="center"/>
          </w:tcPr>
          <w:p w14:paraId="7F0B6D8E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7476E595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526EDB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4573866C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15, 0.02</w:t>
            </w:r>
          </w:p>
        </w:tc>
        <w:tc>
          <w:tcPr>
            <w:tcW w:w="0" w:type="auto"/>
            <w:vAlign w:val="center"/>
          </w:tcPr>
          <w:p w14:paraId="7BF8C648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</w:tr>
      <w:tr w:rsidR="00136550" w:rsidRPr="00BC78B9" w14:paraId="6BCD4F64" w14:textId="77777777" w:rsidTr="00EA7421">
        <w:trPr>
          <w:trHeight w:val="221"/>
        </w:trPr>
        <w:tc>
          <w:tcPr>
            <w:tcW w:w="0" w:type="auto"/>
            <w:vAlign w:val="center"/>
          </w:tcPr>
          <w:p w14:paraId="334849AC" w14:textId="77777777" w:rsidR="00804EC2" w:rsidRPr="00BC78B9" w:rsidRDefault="00804EC2" w:rsidP="002C36F6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North</w:t>
            </w:r>
          </w:p>
        </w:tc>
        <w:tc>
          <w:tcPr>
            <w:tcW w:w="0" w:type="auto"/>
            <w:vAlign w:val="center"/>
          </w:tcPr>
          <w:p w14:paraId="773F2000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4BBB9C02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08, 0.18</w:t>
            </w:r>
          </w:p>
        </w:tc>
        <w:tc>
          <w:tcPr>
            <w:tcW w:w="0" w:type="auto"/>
            <w:vAlign w:val="center"/>
          </w:tcPr>
          <w:p w14:paraId="775CC3E0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14:paraId="3CD36FB2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70DB4E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0299F86F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10, 0.14</w:t>
            </w:r>
          </w:p>
        </w:tc>
        <w:tc>
          <w:tcPr>
            <w:tcW w:w="0" w:type="auto"/>
            <w:vAlign w:val="center"/>
          </w:tcPr>
          <w:p w14:paraId="67DC7D88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10C8C7FE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AD0FE1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14:paraId="6746CB7B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12, 0.07</w:t>
            </w:r>
          </w:p>
        </w:tc>
        <w:tc>
          <w:tcPr>
            <w:tcW w:w="0" w:type="auto"/>
            <w:vAlign w:val="center"/>
          </w:tcPr>
          <w:p w14:paraId="21F915FD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</w:tr>
      <w:tr w:rsidR="00804EC2" w:rsidRPr="00BC78B9" w14:paraId="445684DC" w14:textId="77777777" w:rsidTr="00EA7421">
        <w:trPr>
          <w:trHeight w:val="283"/>
        </w:trPr>
        <w:tc>
          <w:tcPr>
            <w:tcW w:w="0" w:type="auto"/>
            <w:gridSpan w:val="12"/>
          </w:tcPr>
          <w:p w14:paraId="3E6BB048" w14:textId="2864F0C2" w:rsidR="00804EC2" w:rsidRPr="00BC78B9" w:rsidRDefault="005D26C6" w:rsidP="002C36F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opulation density</w:t>
            </w:r>
          </w:p>
        </w:tc>
      </w:tr>
      <w:tr w:rsidR="00136550" w:rsidRPr="00BC78B9" w14:paraId="390DE9D0" w14:textId="77777777" w:rsidTr="00EA7421">
        <w:trPr>
          <w:trHeight w:val="233"/>
        </w:trPr>
        <w:tc>
          <w:tcPr>
            <w:tcW w:w="0" w:type="auto"/>
            <w:vAlign w:val="center"/>
          </w:tcPr>
          <w:p w14:paraId="4633C96F" w14:textId="77777777" w:rsidR="00804EC2" w:rsidRPr="00BC78B9" w:rsidRDefault="00804EC2" w:rsidP="002C36F6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0" w:type="auto"/>
            <w:vAlign w:val="center"/>
          </w:tcPr>
          <w:p w14:paraId="4BC3752D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24730EA0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04CA58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BD370FA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A20CF3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48D78FEF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B98C82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950120C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D12063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24D4617D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ACC4FE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6550" w:rsidRPr="00BC78B9" w14:paraId="7BEE043A" w14:textId="77777777" w:rsidTr="00EA7421">
        <w:trPr>
          <w:trHeight w:val="233"/>
        </w:trPr>
        <w:tc>
          <w:tcPr>
            <w:tcW w:w="0" w:type="auto"/>
            <w:vAlign w:val="center"/>
          </w:tcPr>
          <w:p w14:paraId="65CFAA7A" w14:textId="77777777" w:rsidR="00804EC2" w:rsidRPr="00BC78B9" w:rsidRDefault="00804EC2" w:rsidP="002C36F6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Semi-urban</w:t>
            </w:r>
          </w:p>
        </w:tc>
        <w:tc>
          <w:tcPr>
            <w:tcW w:w="0" w:type="auto"/>
            <w:vAlign w:val="center"/>
          </w:tcPr>
          <w:p w14:paraId="6ACBF9F6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2E4144EF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05, 0.17</w:t>
            </w:r>
          </w:p>
        </w:tc>
        <w:tc>
          <w:tcPr>
            <w:tcW w:w="0" w:type="auto"/>
            <w:vAlign w:val="center"/>
          </w:tcPr>
          <w:p w14:paraId="18FE5453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6FF5C346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514D70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4414A904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04, 0.17</w:t>
            </w:r>
          </w:p>
        </w:tc>
        <w:tc>
          <w:tcPr>
            <w:tcW w:w="0" w:type="auto"/>
            <w:vAlign w:val="center"/>
          </w:tcPr>
          <w:p w14:paraId="67A4C46F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3710C931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0321BD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14:paraId="05320756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08, 0.08</w:t>
            </w:r>
          </w:p>
        </w:tc>
        <w:tc>
          <w:tcPr>
            <w:tcW w:w="0" w:type="auto"/>
            <w:vAlign w:val="center"/>
          </w:tcPr>
          <w:p w14:paraId="6B502024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</w:tr>
      <w:tr w:rsidR="00136550" w:rsidRPr="00BC78B9" w14:paraId="417CAFBF" w14:textId="77777777" w:rsidTr="00EA7421">
        <w:trPr>
          <w:trHeight w:val="22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252EB6" w14:textId="77777777" w:rsidR="00804EC2" w:rsidRPr="00BC78B9" w:rsidRDefault="00804EC2" w:rsidP="002C36F6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7DEFE2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687D01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00, 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906947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23A16F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F4F497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5839D1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00, 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AEF584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0DCD0E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804E8E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526777" w14:textId="77777777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-0.10, 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581DD2" w14:textId="31D374DC" w:rsidR="00804EC2" w:rsidRPr="00BC78B9" w:rsidRDefault="00804EC2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 w:rsidR="00DB4DD1" w:rsidRPr="00BC78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04EC2" w:rsidRPr="00D338A2" w14:paraId="5B68E5D7" w14:textId="77777777" w:rsidTr="00EA7421">
        <w:trPr>
          <w:trHeight w:val="221"/>
        </w:trPr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676EFD8A" w14:textId="77777777" w:rsidR="00804EC2" w:rsidRPr="00BC78B9" w:rsidRDefault="00804EC2" w:rsidP="002C36F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OTF, </w:t>
            </w:r>
            <w:r w:rsidRPr="00BC78B9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the International Obesity Task Force.</w:t>
            </w:r>
          </w:p>
          <w:p w14:paraId="33E94490" w14:textId="12D4EA0E" w:rsidR="00D56FA9" w:rsidRPr="00BC78B9" w:rsidRDefault="00804EC2" w:rsidP="002C36F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*</w:t>
            </w:r>
            <w:r w:rsidR="00D56FA9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OTF z-score: age- and sex-specific standardized z-score calculated from the IOTF LMS param</w:t>
            </w:r>
            <w:r w:rsidR="008561EB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</w:t>
            </w:r>
            <w:r w:rsidR="00D56FA9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ers</w:t>
            </w:r>
            <w:r w:rsidR="00D56FA9" w:rsidRPr="00BC78B9">
              <w:rPr>
                <w:rStyle w:val="FootnoteReference"/>
                <w:rFonts w:asciiTheme="majorBidi" w:hAnsiTheme="majorBidi" w:cstheme="majorBidi"/>
                <w:sz w:val="20"/>
                <w:szCs w:val="20"/>
                <w:lang w:val="en-GB"/>
              </w:rPr>
              <w:footnoteReference w:id="2"/>
            </w:r>
            <w:r w:rsidR="00D56FA9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</w:p>
          <w:p w14:paraId="28017818" w14:textId="5A1CABAD" w:rsidR="00D56FA9" w:rsidRPr="00BC78B9" w:rsidRDefault="00D56FA9" w:rsidP="002C36F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color w:val="595959"/>
                <w:sz w:val="20"/>
                <w:szCs w:val="20"/>
                <w:shd w:val="clear" w:color="auto" w:fill="FFFFFF"/>
                <w:vertAlign w:val="superscript"/>
                <w:lang w:val="en-US"/>
              </w:rPr>
              <w:lastRenderedPageBreak/>
              <w:t>†</w:t>
            </w:r>
            <w:r w:rsidR="00804EC2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stimated from random effect multilevel models that include an interaction term with age to assess whether the mean slope from 8 to 13 years differs</w:t>
            </w:r>
            <w:r w:rsidR="00136550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between categories</w:t>
            </w:r>
            <w:r w:rsidR="00804EC2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</w:p>
        </w:tc>
      </w:tr>
    </w:tbl>
    <w:p w14:paraId="3994F154" w14:textId="77777777" w:rsidR="00A05E8A" w:rsidRPr="00BC78B9" w:rsidRDefault="00A05E8A" w:rsidP="002C36F6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</w:p>
    <w:p w14:paraId="2016D973" w14:textId="77777777" w:rsidR="00DA23C2" w:rsidRPr="00BC78B9" w:rsidRDefault="00DA23C2" w:rsidP="002C36F6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</w:p>
    <w:p w14:paraId="27A0E54C" w14:textId="77777777" w:rsidR="00A05E8A" w:rsidRPr="00BC78B9" w:rsidRDefault="00A05E8A" w:rsidP="002C36F6">
      <w:pPr>
        <w:spacing w:line="480" w:lineRule="auto"/>
        <w:rPr>
          <w:rFonts w:asciiTheme="majorBidi" w:hAnsiTheme="majorBidi" w:cstheme="majorBidi"/>
          <w:lang w:val="en-US"/>
        </w:rPr>
      </w:pPr>
      <w:bookmarkStart w:id="0" w:name="_GoBack"/>
      <w:bookmarkEnd w:id="0"/>
    </w:p>
    <w:sectPr w:rsidR="00A05E8A" w:rsidRPr="00BC78B9" w:rsidSect="00017D4B">
      <w:footerReference w:type="even" r:id="rId10"/>
      <w:footerReference w:type="default" r:id="rId11"/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6DAE5" w14:textId="77777777" w:rsidR="008838C6" w:rsidRDefault="008838C6" w:rsidP="00282FA5">
      <w:r>
        <w:separator/>
      </w:r>
    </w:p>
  </w:endnote>
  <w:endnote w:type="continuationSeparator" w:id="0">
    <w:p w14:paraId="6782521F" w14:textId="77777777" w:rsidR="008838C6" w:rsidRDefault="008838C6" w:rsidP="00282FA5">
      <w:r>
        <w:continuationSeparator/>
      </w:r>
    </w:p>
  </w:endnote>
  <w:endnote w:type="continuationNotice" w:id="1">
    <w:p w14:paraId="3621B997" w14:textId="77777777" w:rsidR="008838C6" w:rsidRDefault="008838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6407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6C82DB" w14:textId="77777777" w:rsidR="00861931" w:rsidRDefault="00861931" w:rsidP="00F215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4BC0A" w14:textId="77777777" w:rsidR="00861931" w:rsidRDefault="00861931" w:rsidP="00282F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6276AB" w14:textId="77777777" w:rsidR="00861931" w:rsidRDefault="00861931" w:rsidP="00282F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2E0EF" w14:textId="77777777" w:rsidR="008838C6" w:rsidRDefault="008838C6" w:rsidP="00282FA5">
      <w:r>
        <w:separator/>
      </w:r>
    </w:p>
  </w:footnote>
  <w:footnote w:type="continuationSeparator" w:id="0">
    <w:p w14:paraId="12FFEB5D" w14:textId="77777777" w:rsidR="008838C6" w:rsidRDefault="008838C6" w:rsidP="00282FA5">
      <w:r>
        <w:continuationSeparator/>
      </w:r>
    </w:p>
  </w:footnote>
  <w:footnote w:type="continuationNotice" w:id="1">
    <w:p w14:paraId="19F1442B" w14:textId="77777777" w:rsidR="008838C6" w:rsidRDefault="008838C6"/>
  </w:footnote>
  <w:footnote w:id="2">
    <w:p w14:paraId="4598C9D2" w14:textId="77777777" w:rsidR="00861931" w:rsidRPr="007F14AA" w:rsidRDefault="00861931" w:rsidP="00D56FA9">
      <w:pPr>
        <w:pStyle w:val="FootnoteText"/>
        <w:rPr>
          <w:rFonts w:asciiTheme="majorBidi" w:hAnsiTheme="majorBidi" w:cstheme="majorBidi"/>
        </w:rPr>
      </w:pPr>
      <w:r w:rsidRPr="007F14AA">
        <w:rPr>
          <w:rStyle w:val="FootnoteReference"/>
          <w:rFonts w:asciiTheme="majorBidi" w:hAnsiTheme="majorBidi" w:cstheme="majorBidi"/>
        </w:rPr>
        <w:footnoteRef/>
      </w:r>
      <w:r w:rsidRPr="007F14AA">
        <w:rPr>
          <w:rFonts w:asciiTheme="majorBidi" w:hAnsiTheme="majorBidi" w:cstheme="majorBidi"/>
          <w:lang w:val="en-US"/>
        </w:rPr>
        <w:t xml:space="preserve"> Cole TJ &amp; </w:t>
      </w:r>
      <w:proofErr w:type="spellStart"/>
      <w:r w:rsidRPr="007F14AA">
        <w:rPr>
          <w:rFonts w:asciiTheme="majorBidi" w:hAnsiTheme="majorBidi" w:cstheme="majorBidi"/>
          <w:lang w:val="en-US"/>
        </w:rPr>
        <w:t>Lobstein</w:t>
      </w:r>
      <w:proofErr w:type="spellEnd"/>
      <w:r w:rsidRPr="007F14AA">
        <w:rPr>
          <w:rFonts w:asciiTheme="majorBidi" w:hAnsiTheme="majorBidi" w:cstheme="majorBidi"/>
          <w:lang w:val="en-US"/>
        </w:rPr>
        <w:t xml:space="preserve"> T (2012). Extended international </w:t>
      </w:r>
      <w:r w:rsidRPr="007F14AA">
        <w:rPr>
          <w:rFonts w:asciiTheme="majorBidi" w:hAnsiTheme="majorBidi" w:cstheme="majorBidi"/>
          <w:noProof/>
          <w:lang w:val="en-US"/>
        </w:rPr>
        <w:t xml:space="preserve">(IOTF) body mass index cut-offs for thinness, overweight and obesity. </w:t>
      </w:r>
      <w:r w:rsidRPr="007F14AA">
        <w:rPr>
          <w:rFonts w:asciiTheme="majorBidi" w:hAnsiTheme="majorBidi" w:cstheme="majorBidi"/>
          <w:i/>
          <w:noProof/>
          <w:lang w:val="en-US"/>
        </w:rPr>
        <w:t>Pediatr Obes</w:t>
      </w:r>
      <w:r w:rsidRPr="007F14AA">
        <w:rPr>
          <w:rFonts w:asciiTheme="majorBidi" w:hAnsiTheme="majorBidi" w:cstheme="majorBidi"/>
          <w:noProof/>
          <w:lang w:val="en-US"/>
        </w:rPr>
        <w:t xml:space="preserve"> 7, 284-294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DC"/>
    <w:rsid w:val="000000A0"/>
    <w:rsid w:val="00013A59"/>
    <w:rsid w:val="00017D4B"/>
    <w:rsid w:val="00022EE3"/>
    <w:rsid w:val="0003174D"/>
    <w:rsid w:val="00035741"/>
    <w:rsid w:val="000562C5"/>
    <w:rsid w:val="00064681"/>
    <w:rsid w:val="0007107B"/>
    <w:rsid w:val="0008568F"/>
    <w:rsid w:val="000862AA"/>
    <w:rsid w:val="000911B1"/>
    <w:rsid w:val="000A6751"/>
    <w:rsid w:val="000A6D19"/>
    <w:rsid w:val="000D56AF"/>
    <w:rsid w:val="000D726E"/>
    <w:rsid w:val="000E663E"/>
    <w:rsid w:val="00106C31"/>
    <w:rsid w:val="00107C72"/>
    <w:rsid w:val="00113C83"/>
    <w:rsid w:val="001211C8"/>
    <w:rsid w:val="00125123"/>
    <w:rsid w:val="0013123E"/>
    <w:rsid w:val="00132784"/>
    <w:rsid w:val="00134DA3"/>
    <w:rsid w:val="00136550"/>
    <w:rsid w:val="0014072C"/>
    <w:rsid w:val="001470BF"/>
    <w:rsid w:val="00150F2C"/>
    <w:rsid w:val="0015780D"/>
    <w:rsid w:val="0016456C"/>
    <w:rsid w:val="00164988"/>
    <w:rsid w:val="001769A5"/>
    <w:rsid w:val="00186A4F"/>
    <w:rsid w:val="00193F92"/>
    <w:rsid w:val="001A0828"/>
    <w:rsid w:val="001C0CDC"/>
    <w:rsid w:val="001E0686"/>
    <w:rsid w:val="001F156F"/>
    <w:rsid w:val="001F385E"/>
    <w:rsid w:val="00202F1E"/>
    <w:rsid w:val="00207008"/>
    <w:rsid w:val="00217822"/>
    <w:rsid w:val="0022029D"/>
    <w:rsid w:val="00226D43"/>
    <w:rsid w:val="00230E52"/>
    <w:rsid w:val="00233A22"/>
    <w:rsid w:val="00241BE2"/>
    <w:rsid w:val="002420F5"/>
    <w:rsid w:val="00252A6E"/>
    <w:rsid w:val="00265B6F"/>
    <w:rsid w:val="00266B05"/>
    <w:rsid w:val="00270AE5"/>
    <w:rsid w:val="00273A25"/>
    <w:rsid w:val="00282FA5"/>
    <w:rsid w:val="002856AC"/>
    <w:rsid w:val="002A038C"/>
    <w:rsid w:val="002B1BC4"/>
    <w:rsid w:val="002B2F5F"/>
    <w:rsid w:val="002B7EF6"/>
    <w:rsid w:val="002C36F6"/>
    <w:rsid w:val="002C396F"/>
    <w:rsid w:val="002D4175"/>
    <w:rsid w:val="002F555E"/>
    <w:rsid w:val="0036071B"/>
    <w:rsid w:val="00375AD0"/>
    <w:rsid w:val="003872D4"/>
    <w:rsid w:val="00390D5C"/>
    <w:rsid w:val="0039185E"/>
    <w:rsid w:val="00394FE0"/>
    <w:rsid w:val="003A6191"/>
    <w:rsid w:val="003B236D"/>
    <w:rsid w:val="003B2C5F"/>
    <w:rsid w:val="003B2F6C"/>
    <w:rsid w:val="003B4187"/>
    <w:rsid w:val="003B75C1"/>
    <w:rsid w:val="003B7BBC"/>
    <w:rsid w:val="003E10C7"/>
    <w:rsid w:val="003E6203"/>
    <w:rsid w:val="003F1D02"/>
    <w:rsid w:val="003F31AC"/>
    <w:rsid w:val="004006C9"/>
    <w:rsid w:val="0040448D"/>
    <w:rsid w:val="00416D55"/>
    <w:rsid w:val="0042055E"/>
    <w:rsid w:val="004234D0"/>
    <w:rsid w:val="00435230"/>
    <w:rsid w:val="004407C8"/>
    <w:rsid w:val="00444B54"/>
    <w:rsid w:val="004452A3"/>
    <w:rsid w:val="00445520"/>
    <w:rsid w:val="00445760"/>
    <w:rsid w:val="004561FB"/>
    <w:rsid w:val="00456595"/>
    <w:rsid w:val="004569AC"/>
    <w:rsid w:val="0047593F"/>
    <w:rsid w:val="0048161C"/>
    <w:rsid w:val="004845C5"/>
    <w:rsid w:val="00486AF9"/>
    <w:rsid w:val="00491DF3"/>
    <w:rsid w:val="004E0903"/>
    <w:rsid w:val="004F5DA2"/>
    <w:rsid w:val="005042B4"/>
    <w:rsid w:val="00512E3F"/>
    <w:rsid w:val="00513443"/>
    <w:rsid w:val="00513A0C"/>
    <w:rsid w:val="00517AA2"/>
    <w:rsid w:val="00530594"/>
    <w:rsid w:val="00536435"/>
    <w:rsid w:val="00543D5D"/>
    <w:rsid w:val="00551F50"/>
    <w:rsid w:val="00574213"/>
    <w:rsid w:val="00583D7C"/>
    <w:rsid w:val="005876C7"/>
    <w:rsid w:val="005973E9"/>
    <w:rsid w:val="005A145A"/>
    <w:rsid w:val="005B1E0F"/>
    <w:rsid w:val="005B3874"/>
    <w:rsid w:val="005C3E29"/>
    <w:rsid w:val="005D26C6"/>
    <w:rsid w:val="005F39F8"/>
    <w:rsid w:val="0061788F"/>
    <w:rsid w:val="00624AD8"/>
    <w:rsid w:val="0065475D"/>
    <w:rsid w:val="00660B60"/>
    <w:rsid w:val="00665D2A"/>
    <w:rsid w:val="00681B7E"/>
    <w:rsid w:val="0069589A"/>
    <w:rsid w:val="006A511D"/>
    <w:rsid w:val="006B24D4"/>
    <w:rsid w:val="006B7F3C"/>
    <w:rsid w:val="006D6A77"/>
    <w:rsid w:val="006E30E0"/>
    <w:rsid w:val="006F361A"/>
    <w:rsid w:val="007023F8"/>
    <w:rsid w:val="00706336"/>
    <w:rsid w:val="00710B2F"/>
    <w:rsid w:val="007260FF"/>
    <w:rsid w:val="00726690"/>
    <w:rsid w:val="0073359A"/>
    <w:rsid w:val="00734363"/>
    <w:rsid w:val="00745210"/>
    <w:rsid w:val="00764B05"/>
    <w:rsid w:val="007766D7"/>
    <w:rsid w:val="00780C4C"/>
    <w:rsid w:val="00781700"/>
    <w:rsid w:val="007A63B4"/>
    <w:rsid w:val="007A7580"/>
    <w:rsid w:val="007C5F67"/>
    <w:rsid w:val="007D38E9"/>
    <w:rsid w:val="007D45CF"/>
    <w:rsid w:val="007F14AA"/>
    <w:rsid w:val="007F2B92"/>
    <w:rsid w:val="007F491F"/>
    <w:rsid w:val="00800C8E"/>
    <w:rsid w:val="00803B86"/>
    <w:rsid w:val="00804EC2"/>
    <w:rsid w:val="008162FF"/>
    <w:rsid w:val="0082229C"/>
    <w:rsid w:val="00827F4B"/>
    <w:rsid w:val="008460C5"/>
    <w:rsid w:val="00851018"/>
    <w:rsid w:val="0085529A"/>
    <w:rsid w:val="008561EB"/>
    <w:rsid w:val="00861931"/>
    <w:rsid w:val="00862EDC"/>
    <w:rsid w:val="00873716"/>
    <w:rsid w:val="008838C6"/>
    <w:rsid w:val="008845E4"/>
    <w:rsid w:val="00896A95"/>
    <w:rsid w:val="008A5EBB"/>
    <w:rsid w:val="008B3C80"/>
    <w:rsid w:val="008D37B3"/>
    <w:rsid w:val="008D5CB2"/>
    <w:rsid w:val="009052DF"/>
    <w:rsid w:val="00906314"/>
    <w:rsid w:val="009112C2"/>
    <w:rsid w:val="00912482"/>
    <w:rsid w:val="00916428"/>
    <w:rsid w:val="00916591"/>
    <w:rsid w:val="0092210F"/>
    <w:rsid w:val="0092271B"/>
    <w:rsid w:val="00932C4C"/>
    <w:rsid w:val="00993DD5"/>
    <w:rsid w:val="009A382A"/>
    <w:rsid w:val="009B0C8B"/>
    <w:rsid w:val="009B0CF1"/>
    <w:rsid w:val="009B176D"/>
    <w:rsid w:val="009B5ACA"/>
    <w:rsid w:val="009C398A"/>
    <w:rsid w:val="009E081A"/>
    <w:rsid w:val="009E73A8"/>
    <w:rsid w:val="009F1F18"/>
    <w:rsid w:val="009F224F"/>
    <w:rsid w:val="009F6F13"/>
    <w:rsid w:val="00A05E8A"/>
    <w:rsid w:val="00A147FE"/>
    <w:rsid w:val="00A40E95"/>
    <w:rsid w:val="00A66EEC"/>
    <w:rsid w:val="00A712CD"/>
    <w:rsid w:val="00A73017"/>
    <w:rsid w:val="00A87488"/>
    <w:rsid w:val="00AA1CA3"/>
    <w:rsid w:val="00AA3F0D"/>
    <w:rsid w:val="00AB4090"/>
    <w:rsid w:val="00AC457C"/>
    <w:rsid w:val="00AC5758"/>
    <w:rsid w:val="00AF08A3"/>
    <w:rsid w:val="00AF1B54"/>
    <w:rsid w:val="00AF49A3"/>
    <w:rsid w:val="00AF7E23"/>
    <w:rsid w:val="00B136C7"/>
    <w:rsid w:val="00B1716F"/>
    <w:rsid w:val="00B20BF1"/>
    <w:rsid w:val="00B3398F"/>
    <w:rsid w:val="00B40AA5"/>
    <w:rsid w:val="00B5089B"/>
    <w:rsid w:val="00B52328"/>
    <w:rsid w:val="00B70572"/>
    <w:rsid w:val="00B82B88"/>
    <w:rsid w:val="00B83674"/>
    <w:rsid w:val="00B83A42"/>
    <w:rsid w:val="00B876D9"/>
    <w:rsid w:val="00BA314F"/>
    <w:rsid w:val="00BA5583"/>
    <w:rsid w:val="00BC78B9"/>
    <w:rsid w:val="00BD787F"/>
    <w:rsid w:val="00BE3E0C"/>
    <w:rsid w:val="00BF2E0E"/>
    <w:rsid w:val="00BF4766"/>
    <w:rsid w:val="00C0071F"/>
    <w:rsid w:val="00C06C91"/>
    <w:rsid w:val="00C10F41"/>
    <w:rsid w:val="00C12561"/>
    <w:rsid w:val="00C1349B"/>
    <w:rsid w:val="00C17BEA"/>
    <w:rsid w:val="00C204DE"/>
    <w:rsid w:val="00C3651F"/>
    <w:rsid w:val="00C40CC0"/>
    <w:rsid w:val="00C7087C"/>
    <w:rsid w:val="00C7386F"/>
    <w:rsid w:val="00C84906"/>
    <w:rsid w:val="00C87AB7"/>
    <w:rsid w:val="00CB4AA4"/>
    <w:rsid w:val="00CC2A8E"/>
    <w:rsid w:val="00CC2E88"/>
    <w:rsid w:val="00CE4A29"/>
    <w:rsid w:val="00CF4ED6"/>
    <w:rsid w:val="00D01051"/>
    <w:rsid w:val="00D1162F"/>
    <w:rsid w:val="00D134B0"/>
    <w:rsid w:val="00D212A3"/>
    <w:rsid w:val="00D338A2"/>
    <w:rsid w:val="00D52EA5"/>
    <w:rsid w:val="00D53FBC"/>
    <w:rsid w:val="00D56FA9"/>
    <w:rsid w:val="00D9635B"/>
    <w:rsid w:val="00DA23C2"/>
    <w:rsid w:val="00DA5A98"/>
    <w:rsid w:val="00DA7FF3"/>
    <w:rsid w:val="00DB4DD1"/>
    <w:rsid w:val="00DC571A"/>
    <w:rsid w:val="00DE1B66"/>
    <w:rsid w:val="00DE3370"/>
    <w:rsid w:val="00DF2169"/>
    <w:rsid w:val="00DF7B89"/>
    <w:rsid w:val="00E0165C"/>
    <w:rsid w:val="00E34EF1"/>
    <w:rsid w:val="00E55BF0"/>
    <w:rsid w:val="00E713F1"/>
    <w:rsid w:val="00E7158F"/>
    <w:rsid w:val="00E82BB4"/>
    <w:rsid w:val="00E91F9A"/>
    <w:rsid w:val="00E94E8A"/>
    <w:rsid w:val="00E955B2"/>
    <w:rsid w:val="00EA4D46"/>
    <w:rsid w:val="00EA7421"/>
    <w:rsid w:val="00EB15D4"/>
    <w:rsid w:val="00EE1570"/>
    <w:rsid w:val="00EE19C5"/>
    <w:rsid w:val="00F0540C"/>
    <w:rsid w:val="00F21549"/>
    <w:rsid w:val="00F476A1"/>
    <w:rsid w:val="00F60E1B"/>
    <w:rsid w:val="00F8226B"/>
    <w:rsid w:val="00F830BB"/>
    <w:rsid w:val="00F84D40"/>
    <w:rsid w:val="00FA3A7D"/>
    <w:rsid w:val="00FD23A6"/>
    <w:rsid w:val="00FF1B1C"/>
    <w:rsid w:val="09E25992"/>
    <w:rsid w:val="0C5B8D9F"/>
    <w:rsid w:val="428EFB66"/>
    <w:rsid w:val="6595C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D4849"/>
  <w15:chartTrackingRefBased/>
  <w15:docId w15:val="{35CE97BF-6255-FF4C-8C8C-F5C33398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b-NO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7BEA"/>
  </w:style>
  <w:style w:type="paragraph" w:styleId="Footer">
    <w:name w:val="footer"/>
    <w:basedOn w:val="Normal"/>
    <w:link w:val="FooterChar"/>
    <w:uiPriority w:val="99"/>
    <w:unhideWhenUsed/>
    <w:rsid w:val="00282F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FA5"/>
  </w:style>
  <w:style w:type="character" w:styleId="PageNumber">
    <w:name w:val="page number"/>
    <w:basedOn w:val="DefaultParagraphFont"/>
    <w:uiPriority w:val="99"/>
    <w:semiHidden/>
    <w:unhideWhenUsed/>
    <w:rsid w:val="00282FA5"/>
  </w:style>
  <w:style w:type="table" w:styleId="TableGrid">
    <w:name w:val="Table Grid"/>
    <w:basedOn w:val="TableNormal"/>
    <w:uiPriority w:val="39"/>
    <w:rsid w:val="00C7087C"/>
    <w:rPr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F1F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1F1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1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16F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359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359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359A"/>
    <w:rPr>
      <w:vertAlign w:val="superscript"/>
    </w:rPr>
  </w:style>
  <w:style w:type="paragraph" w:customStyle="1" w:styleId="EndNoteBibliography">
    <w:name w:val="EndNote Bibliography"/>
    <w:basedOn w:val="Normal"/>
    <w:link w:val="EndNoteBibliographyTegn"/>
    <w:rsid w:val="00445760"/>
    <w:rPr>
      <w:rFonts w:ascii="Times New Roman" w:eastAsia="Times New Roman" w:hAnsi="Times New Roman" w:cs="Times New Roman"/>
    </w:rPr>
  </w:style>
  <w:style w:type="character" w:customStyle="1" w:styleId="EndNoteBibliographyTegn">
    <w:name w:val="EndNote Bibliography Tegn"/>
    <w:basedOn w:val="DefaultParagraphFont"/>
    <w:link w:val="EndNoteBibliography"/>
    <w:rsid w:val="00445760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B418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2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2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2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2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2A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2F1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2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29E1C-14CF-41DA-9D19-399DAC86E7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A7E297-640C-4E79-8754-F60EE585D8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9058DF-2FDE-4052-84A5-8D4AA476CC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6DDB477-AA56-4DA0-9848-DF10090FE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Vundavalli Divya</cp:lastModifiedBy>
  <cp:revision>72</cp:revision>
  <dcterms:created xsi:type="dcterms:W3CDTF">2021-03-18T07:29:00Z</dcterms:created>
  <dcterms:modified xsi:type="dcterms:W3CDTF">2021-07-27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0-11-10T12:59:16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65bcfa38-cb3e-466d-8157-bddb3344e7e1</vt:lpwstr>
  </property>
  <property fmtid="{D5CDD505-2E9C-101B-9397-08002B2CF9AE}" pid="8" name="MSIP_Label_b4114459-e220-4ae9-b339-4ebe6008cdd4_ContentBits">
    <vt:lpwstr>0</vt:lpwstr>
  </property>
  <property fmtid="{D5CDD505-2E9C-101B-9397-08002B2CF9AE}" pid="9" name="ContentTypeId">
    <vt:lpwstr>0x01010089CD8A1DB810824CACE118738C17E2FE</vt:lpwstr>
  </property>
</Properties>
</file>